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1009C" w14:textId="27774E5C" w:rsidR="007335D1" w:rsidRDefault="007335D1" w:rsidP="007335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1D2E">
        <w:rPr>
          <w:rFonts w:ascii="Times New Roman" w:hAnsi="Times New Roman" w:cs="Times New Roman"/>
          <w:b/>
          <w:bCs/>
          <w:sz w:val="24"/>
          <w:szCs w:val="24"/>
        </w:rPr>
        <w:t>Supplementary material online</w:t>
      </w:r>
    </w:p>
    <w:p w14:paraId="700AC34C" w14:textId="533710EC" w:rsidR="007335D1" w:rsidRPr="006413D9" w:rsidRDefault="007335D1" w:rsidP="007335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01D2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6413D9">
        <w:rPr>
          <w:rFonts w:ascii="Times New Roman" w:hAnsi="Times New Roman" w:cs="Times New Roman"/>
          <w:sz w:val="24"/>
          <w:szCs w:val="24"/>
        </w:rPr>
        <w:t xml:space="preserve"> TMB is not associated with clinical outcome.</w:t>
      </w:r>
    </w:p>
    <w:p w14:paraId="62638E76" w14:textId="31ABDDB1" w:rsidR="007335D1" w:rsidRDefault="007335D1" w:rsidP="007335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9649A3B" wp14:editId="51A250F4">
            <wp:extent cx="5274310" cy="52743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F86B9" w14:textId="77777777" w:rsidR="0068153B" w:rsidRDefault="0068153B" w:rsidP="007335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08163" w14:textId="77777777" w:rsidR="0068153B" w:rsidRDefault="0068153B" w:rsidP="007335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7F3245" w14:textId="77777777" w:rsidR="0068153B" w:rsidRDefault="0068153B" w:rsidP="007335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8F707E" w14:textId="77777777" w:rsidR="0068153B" w:rsidRDefault="0068153B" w:rsidP="007335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8BB0ED" w14:textId="77777777" w:rsidR="0068153B" w:rsidRDefault="0068153B" w:rsidP="007335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CEE622" w14:textId="77777777" w:rsidR="0068153B" w:rsidRDefault="0068153B" w:rsidP="007335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6EA9A" w14:textId="77777777" w:rsidR="0068153B" w:rsidRDefault="0068153B" w:rsidP="007335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7F33F9B" w14:textId="033E8BD1" w:rsidR="007335D1" w:rsidRPr="006413D9" w:rsidRDefault="0088305F" w:rsidP="007335D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531D022" wp14:editId="5ECF337F">
            <wp:simplePos x="0" y="0"/>
            <wp:positionH relativeFrom="column">
              <wp:posOffset>-28181</wp:posOffset>
            </wp:positionH>
            <wp:positionV relativeFrom="paragraph">
              <wp:posOffset>872359</wp:posOffset>
            </wp:positionV>
            <wp:extent cx="5274310" cy="5574665"/>
            <wp:effectExtent l="0" t="0" r="0" b="635"/>
            <wp:wrapTopAndBottom/>
            <wp:docPr id="1037063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063210" name="图片 10370632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74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335D1" w:rsidRPr="00501D2E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="007335D1" w:rsidRPr="006413D9">
        <w:rPr>
          <w:rFonts w:ascii="Times New Roman" w:hAnsi="Times New Roman" w:cs="Times New Roman"/>
          <w:sz w:val="24"/>
          <w:szCs w:val="24"/>
        </w:rPr>
        <w:t xml:space="preserve"> Heatmap of copy numbers in all samples. Color indicates the log2 ratio of read depth from low (blue) to high (red).</w:t>
      </w:r>
    </w:p>
    <w:p w14:paraId="4896FB78" w14:textId="04531AFA" w:rsidR="007335D1" w:rsidRPr="0088305F" w:rsidRDefault="007335D1"/>
    <w:sectPr w:rsidR="007335D1" w:rsidRPr="0088305F" w:rsidSect="00C20659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2AD64" w14:textId="77777777" w:rsidR="00543C5F" w:rsidRDefault="00543C5F">
      <w:r>
        <w:separator/>
      </w:r>
    </w:p>
  </w:endnote>
  <w:endnote w:type="continuationSeparator" w:id="0">
    <w:p w14:paraId="55CFB638" w14:textId="77777777" w:rsidR="00543C5F" w:rsidRDefault="00543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330823255"/>
      <w:docPartObj>
        <w:docPartGallery w:val="Page Numbers (Bottom of Page)"/>
        <w:docPartUnique/>
      </w:docPartObj>
    </w:sdtPr>
    <w:sdtContent>
      <w:p w14:paraId="79DC0707" w14:textId="77777777" w:rsidR="00C20659" w:rsidRDefault="005279CB" w:rsidP="0071382B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0906A310" w14:textId="77777777" w:rsidR="00C20659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390697815"/>
      <w:docPartObj>
        <w:docPartGallery w:val="Page Numbers (Bottom of Page)"/>
        <w:docPartUnique/>
      </w:docPartObj>
    </w:sdtPr>
    <w:sdtContent>
      <w:p w14:paraId="4818EA12" w14:textId="77777777" w:rsidR="00C20659" w:rsidRDefault="005279CB" w:rsidP="0071382B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7ED88CBA" w14:textId="77777777" w:rsidR="00C20659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46F0B" w14:textId="77777777" w:rsidR="00543C5F" w:rsidRDefault="00543C5F">
      <w:r>
        <w:separator/>
      </w:r>
    </w:p>
  </w:footnote>
  <w:footnote w:type="continuationSeparator" w:id="0">
    <w:p w14:paraId="5E26BF85" w14:textId="77777777" w:rsidR="00543C5F" w:rsidRDefault="00543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D1"/>
    <w:rsid w:val="005279CB"/>
    <w:rsid w:val="00543C5F"/>
    <w:rsid w:val="0068153B"/>
    <w:rsid w:val="007335D1"/>
    <w:rsid w:val="00770FCF"/>
    <w:rsid w:val="0088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39414"/>
  <w15:chartTrackingRefBased/>
  <w15:docId w15:val="{2C49D884-683F-4640-ADFE-EF4C41344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5D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3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335D1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733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zhulove2014@163.com</dc:creator>
  <cp:keywords/>
  <dc:description/>
  <cp:lastModifiedBy>sun wei</cp:lastModifiedBy>
  <cp:revision>4</cp:revision>
  <dcterms:created xsi:type="dcterms:W3CDTF">2021-12-29T06:15:00Z</dcterms:created>
  <dcterms:modified xsi:type="dcterms:W3CDTF">2023-09-05T02:50:00Z</dcterms:modified>
</cp:coreProperties>
</file>